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20E16" w14:textId="791E463C" w:rsidR="00A306A3" w:rsidRPr="00B73648" w:rsidRDefault="004A4FFA" w:rsidP="004A4FFA">
      <w:pPr>
        <w:pStyle w:val="CM1"/>
        <w:numPr>
          <w:ilvl w:val="0"/>
          <w:numId w:val="4"/>
        </w:numPr>
        <w:spacing w:before="120"/>
        <w:ind w:left="284" w:hanging="284"/>
        <w:rPr>
          <w:rFonts w:ascii="Arial" w:hAnsi="Arial" w:cs="Arial"/>
          <w:sz w:val="22"/>
          <w:szCs w:val="22"/>
          <w:u w:val="single"/>
          <w:lang w:val="en-GB"/>
        </w:rPr>
      </w:pPr>
      <w:r w:rsidRPr="00B73648">
        <w:rPr>
          <w:rFonts w:ascii="Arial" w:hAnsi="Arial" w:cs="Arial"/>
          <w:sz w:val="22"/>
          <w:szCs w:val="22"/>
          <w:u w:val="single"/>
          <w:lang w:val="en-GB"/>
        </w:rPr>
        <w:t>Search strategy</w:t>
      </w:r>
      <w:r w:rsidR="00B73648" w:rsidRPr="00B73648">
        <w:rPr>
          <w:rFonts w:ascii="Arial" w:hAnsi="Arial" w:cs="Arial"/>
          <w:sz w:val="22"/>
          <w:szCs w:val="22"/>
          <w:u w:val="single"/>
          <w:lang w:val="en-GB"/>
        </w:rPr>
        <w:t>: General and specialty journals included in search</w:t>
      </w:r>
    </w:p>
    <w:p w14:paraId="1C267C85" w14:textId="77777777" w:rsidR="004A4FFA" w:rsidRDefault="004A4FFA" w:rsidP="004A4FFA">
      <w:pPr>
        <w:pStyle w:val="Default"/>
        <w:rPr>
          <w:lang w:val="en-GB"/>
        </w:rPr>
      </w:pPr>
    </w:p>
    <w:p w14:paraId="794A5299" w14:textId="36BD68E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Acta anaesthesiologica Scandinavica</w:t>
      </w:r>
    </w:p>
    <w:p w14:paraId="11846BA3" w14:textId="011FA9B0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ordisk anaestesiologisk forening; Scandinavian Society of Anaesthesiology and Intensive Care Medicine.</w:t>
      </w:r>
    </w:p>
    <w:p w14:paraId="202213B3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Acta Anaesthesiol Scand</w:t>
      </w:r>
    </w:p>
    <w:p w14:paraId="565A7871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001-5172 (Print) ; 1399-6576 (Electronic) ; 0001-5172 (Linking)</w:t>
      </w:r>
    </w:p>
    <w:p w14:paraId="67CB6CA7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Oxford, UK : Wiley-Blackwell</w:t>
      </w:r>
    </w:p>
    <w:p w14:paraId="02142833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222B19DD" w14:textId="5A56E4B9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0370270 [Serial]</w:t>
      </w:r>
    </w:p>
    <w:p w14:paraId="183CA92E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</w:p>
    <w:p w14:paraId="586C46BF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Anaesthesia, critical care &amp; pain medicine</w:t>
      </w:r>
    </w:p>
    <w:p w14:paraId="39209E7C" w14:textId="72763915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Société française d'anesthésie et de réanimation.</w:t>
      </w:r>
    </w:p>
    <w:p w14:paraId="6D3C07A8" w14:textId="6B0F001F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Anaesth Crit Care Pain Med</w:t>
      </w:r>
    </w:p>
    <w:p w14:paraId="7085A853" w14:textId="398489E4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 0750-7658</w:t>
      </w:r>
    </w:p>
    <w:p w14:paraId="2B4E5E8B" w14:textId="2CAAC792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Masson SAS on behalf of the Société française d'anesthésie et de réanimation (Sfar), [2015]-</w:t>
      </w:r>
    </w:p>
    <w:p w14:paraId="70A4C632" w14:textId="3AE8E5D2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01652401 [Serial]</w:t>
      </w:r>
    </w:p>
    <w:p w14:paraId="025EAD56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</w:p>
    <w:p w14:paraId="17DEF7FD" w14:textId="38942691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Anaesthesia</w:t>
      </w:r>
    </w:p>
    <w:p w14:paraId="25C9E206" w14:textId="6C4BF21D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Association of Anaesthetists of Great Britain and Ireland.</w:t>
      </w:r>
    </w:p>
    <w:p w14:paraId="4CF0C291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Anaesthesia</w:t>
      </w:r>
    </w:p>
    <w:p w14:paraId="4B650BF8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003-2409 (Print) ; 1365-2044 (Electronic) ; 0003-2409 (Linking)</w:t>
      </w:r>
    </w:p>
    <w:p w14:paraId="7E88F405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Oxford, UK : Wiley-Blackwell</w:t>
      </w:r>
    </w:p>
    <w:p w14:paraId="6706563B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12DB2DA3" w14:textId="7926FD5B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0370524 [Serial]</w:t>
      </w:r>
    </w:p>
    <w:p w14:paraId="3C1CD540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</w:p>
    <w:p w14:paraId="3E1D7FB3" w14:textId="7950DA95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Anesthesia and analgesia</w:t>
      </w:r>
    </w:p>
    <w:p w14:paraId="295BC5B3" w14:textId="42C421C8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nternational Anesthesia Research Society.</w:t>
      </w:r>
    </w:p>
    <w:p w14:paraId="40BC3D1E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Anesth Analg</w:t>
      </w:r>
    </w:p>
    <w:p w14:paraId="1081809E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003-2999 (Print) ; 1526-7598 (Electronic) ; 0003-2999 (Linking)</w:t>
      </w:r>
    </w:p>
    <w:p w14:paraId="532FE345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1998- : Baltimore, Md. : Lippincott Williams &amp; Wilkins</w:t>
      </w:r>
    </w:p>
    <w:p w14:paraId="6F2EBEE8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4AEE7268" w14:textId="74945576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310650 [Serial]</w:t>
      </w:r>
    </w:p>
    <w:p w14:paraId="0E76C383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</w:p>
    <w:p w14:paraId="7D373A4C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Anesthesiology</w:t>
      </w:r>
    </w:p>
    <w:p w14:paraId="6FA04A72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American Society of Anesthesiologists; American Society of Anesthetists.</w:t>
      </w:r>
    </w:p>
    <w:p w14:paraId="1B19F7B0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Anesthesiology</w:t>
      </w:r>
    </w:p>
    <w:p w14:paraId="4E3FE50B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003-3022 (Print) ; 1528-1175 (Electronic) ; 0003-3022 (Linking)</w:t>
      </w:r>
    </w:p>
    <w:p w14:paraId="0442A321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Philadelphia Pa : Lippincott Williams &amp; Wilkins</w:t>
      </w:r>
    </w:p>
    <w:p w14:paraId="0B78CB16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1B2650FF" w14:textId="3413B0E8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300217 [Serial]</w:t>
      </w:r>
    </w:p>
    <w:p w14:paraId="6A059E3C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</w:p>
    <w:p w14:paraId="4578D74E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Best practice &amp; research. Clinical anaesthesiology</w:t>
      </w:r>
    </w:p>
    <w:p w14:paraId="4537A873" w14:textId="120BE662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Best Pract Res Clin Anaesthesiol</w:t>
      </w:r>
    </w:p>
    <w:p w14:paraId="03460D70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Title(s):</w:t>
      </w:r>
    </w:p>
    <w:p w14:paraId="5BD4598F" w14:textId="6D92059B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 1521-6896</w:t>
      </w:r>
    </w:p>
    <w:p w14:paraId="694313AD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Amsterdam : Harcourt Publishers, c2001-</w:t>
      </w:r>
    </w:p>
    <w:p w14:paraId="35E51B3F" w14:textId="5E8D7D85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 1753-3740 (Print) 1878-1608 (Electronic) 1753-3740 (Linking)</w:t>
      </w:r>
    </w:p>
    <w:p w14:paraId="044FE6C3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.</w:t>
      </w:r>
    </w:p>
    <w:p w14:paraId="1CE2480A" w14:textId="55A1C5C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101121446 [Serial]</w:t>
      </w:r>
    </w:p>
    <w:p w14:paraId="499E369B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</w:p>
    <w:p w14:paraId="44CD8FD4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BMC anesthesiology</w:t>
      </w:r>
    </w:p>
    <w:p w14:paraId="149B3B8B" w14:textId="11448FAE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BMC Anesthesiol</w:t>
      </w:r>
    </w:p>
    <w:p w14:paraId="3AA089FA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[London] : BioMed Central, 2001-</w:t>
      </w:r>
    </w:p>
    <w:p w14:paraId="0F620A73" w14:textId="01EF3311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 1471-2253 (Electronic) 1471-2253 (Linking) LCCN:2001243457</w:t>
      </w:r>
    </w:p>
    <w:p w14:paraId="73ED00F9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.</w:t>
      </w:r>
    </w:p>
    <w:p w14:paraId="2E7923A0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00968535 [Serial]</w:t>
      </w:r>
    </w:p>
    <w:p w14:paraId="25AC8D26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</w:p>
    <w:p w14:paraId="3932EDB1" w14:textId="1CBF5C6E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lastRenderedPageBreak/>
        <w:t>British journal of anaesthesia</w:t>
      </w:r>
    </w:p>
    <w:p w14:paraId="71D58247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Br J Anaesth</w:t>
      </w:r>
    </w:p>
    <w:p w14:paraId="26F3DBF9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007-0912 (Print) ; 1471-6771 (Electronic) ; 0007-0912 (Linking)</w:t>
      </w:r>
    </w:p>
    <w:p w14:paraId="744AB4CC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2018- : [London] : Elsevier</w:t>
      </w:r>
    </w:p>
    <w:p w14:paraId="7106F20A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5A436034" w14:textId="3280541B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0372541 [Serial]</w:t>
      </w:r>
    </w:p>
    <w:p w14:paraId="4A23E79F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</w:p>
    <w:p w14:paraId="267F5992" w14:textId="2555FEFC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Canadian journal of anaesthesia = Journal canadien d'anesthésie</w:t>
      </w:r>
    </w:p>
    <w:p w14:paraId="42B58C72" w14:textId="6B1525BF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anadian Anaesthetists' Society; Canadian Anesthesiologists' Society.</w:t>
      </w:r>
    </w:p>
    <w:p w14:paraId="49D9D717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Can J Anaesth</w:t>
      </w:r>
    </w:p>
    <w:p w14:paraId="451D79DA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832-610X (Print) ; 1496-8975 (Electronic) ; 0832-610X (Linking)</w:t>
      </w:r>
    </w:p>
    <w:p w14:paraId="16D87AA3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ew York : Springer New York</w:t>
      </w:r>
    </w:p>
    <w:p w14:paraId="09E57BE9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7AC61345" w14:textId="43CF5211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8701709 [Serial]</w:t>
      </w:r>
    </w:p>
    <w:p w14:paraId="359D355E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</w:p>
    <w:p w14:paraId="2E9D2AF2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The Clinical journal of pain</w:t>
      </w:r>
    </w:p>
    <w:p w14:paraId="01DE3F7E" w14:textId="6CA3486D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American Academy of Pain Medicine.</w:t>
      </w:r>
    </w:p>
    <w:p w14:paraId="4636727B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Clin J Pain</w:t>
      </w:r>
    </w:p>
    <w:p w14:paraId="31D2AAE2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749-8047 (Print) ; 1536-5409 (Electronic) ; 0749-8047 (Linking)</w:t>
      </w:r>
    </w:p>
    <w:p w14:paraId="79F2748B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Hagerstown, MD : Lippincott Williams &amp; Wilkins</w:t>
      </w:r>
    </w:p>
    <w:p w14:paraId="656DED88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49ACDA20" w14:textId="453E6FF8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8507389 [Serial]</w:t>
      </w:r>
    </w:p>
    <w:p w14:paraId="376FCD25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</w:p>
    <w:p w14:paraId="5F7596DF" w14:textId="0CBE2D94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Current opinion in anaesthesiology</w:t>
      </w:r>
    </w:p>
    <w:p w14:paraId="3D29CD1E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Curr Opin Anaesthesiol</w:t>
      </w:r>
    </w:p>
    <w:p w14:paraId="07AEC527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952-7907 (Print) ; 1473-6500 (Electronic) ; 0952-7907 (Linking)</w:t>
      </w:r>
    </w:p>
    <w:p w14:paraId="56CE270F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Philadelphia, PA : Lippincott Williams &amp; Wilkins</w:t>
      </w:r>
    </w:p>
    <w:p w14:paraId="3DBD45A3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5F121B8D" w14:textId="21255A3B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8813436 [Serial]</w:t>
      </w:r>
    </w:p>
    <w:p w14:paraId="241234CC" w14:textId="77777777" w:rsidR="00C31766" w:rsidRPr="00B73648" w:rsidRDefault="00C31766" w:rsidP="004A4FFA">
      <w:pPr>
        <w:pStyle w:val="Default"/>
        <w:rPr>
          <w:b/>
          <w:bCs/>
          <w:sz w:val="20"/>
          <w:szCs w:val="20"/>
          <w:lang w:val="en-GB"/>
        </w:rPr>
      </w:pPr>
    </w:p>
    <w:p w14:paraId="4339B082" w14:textId="77777777" w:rsidR="007543C0" w:rsidRPr="007543C0" w:rsidRDefault="007543C0" w:rsidP="007543C0">
      <w:pPr>
        <w:pStyle w:val="Default"/>
        <w:rPr>
          <w:b/>
          <w:bCs/>
          <w:sz w:val="20"/>
          <w:szCs w:val="20"/>
          <w:lang w:val="en-GB"/>
        </w:rPr>
      </w:pPr>
      <w:r w:rsidRPr="007543C0">
        <w:rPr>
          <w:b/>
          <w:bCs/>
          <w:sz w:val="20"/>
          <w:szCs w:val="20"/>
          <w:lang w:val="en-GB"/>
        </w:rPr>
        <w:t>The Cochrane database of systematic reviews</w:t>
      </w:r>
    </w:p>
    <w:p w14:paraId="71962F9F" w14:textId="77777777" w:rsidR="007543C0" w:rsidRPr="007543C0" w:rsidRDefault="007543C0" w:rsidP="007543C0">
      <w:pPr>
        <w:pStyle w:val="Default"/>
        <w:rPr>
          <w:sz w:val="20"/>
          <w:szCs w:val="20"/>
          <w:lang w:val="en-GB"/>
        </w:rPr>
      </w:pPr>
      <w:r w:rsidRPr="007543C0">
        <w:rPr>
          <w:sz w:val="20"/>
          <w:szCs w:val="20"/>
          <w:lang w:val="en-GB"/>
        </w:rPr>
        <w:t>NLM Title Abbreviation: Cochrane Database Syst Rev</w:t>
      </w:r>
    </w:p>
    <w:p w14:paraId="29ADD8E1" w14:textId="77777777" w:rsidR="007543C0" w:rsidRPr="007543C0" w:rsidRDefault="007543C0" w:rsidP="007543C0">
      <w:pPr>
        <w:pStyle w:val="Default"/>
        <w:rPr>
          <w:sz w:val="20"/>
          <w:szCs w:val="20"/>
          <w:lang w:val="en-GB"/>
        </w:rPr>
      </w:pPr>
      <w:r w:rsidRPr="007543C0">
        <w:rPr>
          <w:sz w:val="20"/>
          <w:szCs w:val="20"/>
          <w:lang w:val="en-GB"/>
        </w:rPr>
        <w:t>ISSN:1469-493X (Electronic) ; 1361-6137 (Undetermined) ; 1361-6137 (Linking)</w:t>
      </w:r>
    </w:p>
    <w:p w14:paraId="0D65FBCB" w14:textId="77777777" w:rsidR="007543C0" w:rsidRPr="007543C0" w:rsidRDefault="007543C0" w:rsidP="007543C0">
      <w:pPr>
        <w:pStyle w:val="Default"/>
        <w:rPr>
          <w:sz w:val="20"/>
          <w:szCs w:val="20"/>
          <w:lang w:val="en-GB"/>
        </w:rPr>
      </w:pPr>
      <w:r w:rsidRPr="007543C0">
        <w:rPr>
          <w:sz w:val="20"/>
          <w:szCs w:val="20"/>
          <w:lang w:val="en-GB"/>
        </w:rPr>
        <w:t>In: Cochrane library (Online).</w:t>
      </w:r>
    </w:p>
    <w:p w14:paraId="1C795C3C" w14:textId="558C1B47" w:rsidR="007543C0" w:rsidRPr="007543C0" w:rsidRDefault="007543C0" w:rsidP="007543C0">
      <w:pPr>
        <w:pStyle w:val="Default"/>
        <w:rPr>
          <w:sz w:val="20"/>
          <w:szCs w:val="20"/>
          <w:lang w:val="en-GB"/>
        </w:rPr>
      </w:pPr>
      <w:r w:rsidRPr="007543C0">
        <w:rPr>
          <w:sz w:val="20"/>
          <w:szCs w:val="20"/>
          <w:lang w:val="en-GB"/>
        </w:rPr>
        <w:t>2004-: Chichester, West Sussex, England : Wiley</w:t>
      </w:r>
    </w:p>
    <w:p w14:paraId="76D43A31" w14:textId="77777777" w:rsidR="007543C0" w:rsidRPr="007543C0" w:rsidRDefault="007543C0" w:rsidP="007543C0">
      <w:pPr>
        <w:pStyle w:val="Default"/>
        <w:rPr>
          <w:sz w:val="20"/>
          <w:szCs w:val="20"/>
          <w:lang w:val="en-GB"/>
        </w:rPr>
      </w:pPr>
      <w:r w:rsidRPr="007543C0">
        <w:rPr>
          <w:sz w:val="20"/>
          <w:szCs w:val="20"/>
          <w:lang w:val="en-GB"/>
        </w:rPr>
        <w:t>Currently indexed for MEDLINE</w:t>
      </w:r>
    </w:p>
    <w:p w14:paraId="7F177C24" w14:textId="46C9662F" w:rsidR="004A4FFA" w:rsidRPr="007543C0" w:rsidRDefault="007543C0" w:rsidP="007543C0">
      <w:pPr>
        <w:pStyle w:val="Default"/>
        <w:rPr>
          <w:sz w:val="20"/>
          <w:szCs w:val="20"/>
          <w:lang w:val="en-GB"/>
        </w:rPr>
      </w:pPr>
      <w:r w:rsidRPr="007543C0">
        <w:rPr>
          <w:sz w:val="20"/>
          <w:szCs w:val="20"/>
          <w:lang w:val="en-GB"/>
        </w:rPr>
        <w:t>NLM ID: 100909747 [Serial]</w:t>
      </w:r>
    </w:p>
    <w:p w14:paraId="40F36C3C" w14:textId="77777777" w:rsidR="007543C0" w:rsidRPr="00B73648" w:rsidRDefault="007543C0" w:rsidP="007543C0">
      <w:pPr>
        <w:pStyle w:val="Default"/>
        <w:rPr>
          <w:b/>
          <w:bCs/>
          <w:sz w:val="20"/>
          <w:szCs w:val="20"/>
          <w:lang w:val="en-GB"/>
        </w:rPr>
      </w:pPr>
    </w:p>
    <w:p w14:paraId="61F1C95C" w14:textId="7679472D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Pain research &amp; management</w:t>
      </w:r>
    </w:p>
    <w:p w14:paraId="4BE08E15" w14:textId="0632B9E1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anadian Pain Society.</w:t>
      </w:r>
    </w:p>
    <w:p w14:paraId="00B79CE4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Pain Res Manag</w:t>
      </w:r>
    </w:p>
    <w:p w14:paraId="1F0A8177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203-6765 (Print) ; 1918-1523 (Electronic) ; 1203-6765 (Linking)</w:t>
      </w:r>
    </w:p>
    <w:p w14:paraId="71157344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&lt;2015- &gt; : New York, NY : Hindawi Publishing Corporation</w:t>
      </w:r>
    </w:p>
    <w:p w14:paraId="5EF3F685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5DABEA93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9612504 [Serial]</w:t>
      </w:r>
    </w:p>
    <w:p w14:paraId="36374168" w14:textId="7777777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</w:p>
    <w:p w14:paraId="340230F6" w14:textId="223BDA62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European journal of anaesthesiology</w:t>
      </w:r>
    </w:p>
    <w:p w14:paraId="2133A564" w14:textId="6D359A18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European Academy of Anaesthesiology.</w:t>
      </w:r>
    </w:p>
    <w:p w14:paraId="555CC345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Eur J Anaesthesiol</w:t>
      </w:r>
    </w:p>
    <w:p w14:paraId="62BC1504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265-0215 (Print) ; 1365-2346 (Electronic) ; 0265-0215 (Linking)</w:t>
      </w:r>
    </w:p>
    <w:p w14:paraId="647F2A52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ambridge : Lippincott Williams &amp; Wilkins, 2009-</w:t>
      </w:r>
    </w:p>
    <w:p w14:paraId="7D876CE5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76240183" w14:textId="4F69769D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8411711 [Serial]</w:t>
      </w:r>
    </w:p>
    <w:p w14:paraId="1E501454" w14:textId="77777777" w:rsidR="00C31766" w:rsidRPr="00B73648" w:rsidRDefault="00C31766" w:rsidP="004A4FFA">
      <w:pPr>
        <w:pStyle w:val="Default"/>
        <w:rPr>
          <w:b/>
          <w:bCs/>
          <w:sz w:val="20"/>
          <w:szCs w:val="20"/>
          <w:lang w:val="en-GB"/>
        </w:rPr>
      </w:pPr>
    </w:p>
    <w:p w14:paraId="7B50A085" w14:textId="5FDF40B2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European journal of pain</w:t>
      </w:r>
    </w:p>
    <w:p w14:paraId="0F8B9081" w14:textId="12C1D531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nternational Association for the Study of Pain European Federation of Chapters.</w:t>
      </w:r>
    </w:p>
    <w:p w14:paraId="783358B6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Eur J Pain</w:t>
      </w:r>
    </w:p>
    <w:p w14:paraId="64DF32A1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090-3801 (Print) ; 1532-2149 (Electronic) ; 1090-3801 (Linking)</w:t>
      </w:r>
    </w:p>
    <w:p w14:paraId="61A635B5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lastRenderedPageBreak/>
        <w:t>2012- : Chichester, UK : Wiley</w:t>
      </w:r>
    </w:p>
    <w:p w14:paraId="40675E2F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33EE885B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9801774 [Serial]</w:t>
      </w:r>
    </w:p>
    <w:p w14:paraId="37DF0025" w14:textId="77777777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</w:p>
    <w:p w14:paraId="0CC86E8C" w14:textId="057D8ADC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International journal of obstetric anesthesia</w:t>
      </w:r>
    </w:p>
    <w:p w14:paraId="0B7080E6" w14:textId="465D5473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Obstetric Anaesthetists' Association.</w:t>
      </w:r>
    </w:p>
    <w:p w14:paraId="760DB79E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Int J Obstet Anesth</w:t>
      </w:r>
    </w:p>
    <w:p w14:paraId="074A1C3B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959-289X (Print) ; 1532-3374 (Electronic) ; 0959-289X (Linking)</w:t>
      </w:r>
    </w:p>
    <w:p w14:paraId="4129C6F2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&lt;2004-&gt;: Amsterdam, The Netherlands : Elsevier</w:t>
      </w:r>
    </w:p>
    <w:p w14:paraId="7AC1FEA3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34E7BD0C" w14:textId="7F52B36A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9200430 [Serial]</w:t>
      </w:r>
    </w:p>
    <w:p w14:paraId="368E5378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</w:p>
    <w:p w14:paraId="4AA003B5" w14:textId="77777777" w:rsidR="00E52568" w:rsidRPr="00E52568" w:rsidRDefault="00E52568" w:rsidP="00E52568">
      <w:pPr>
        <w:pStyle w:val="Default"/>
        <w:rPr>
          <w:b/>
          <w:bCs/>
          <w:sz w:val="20"/>
          <w:szCs w:val="20"/>
          <w:lang w:val="en-GB"/>
        </w:rPr>
      </w:pPr>
      <w:r w:rsidRPr="00E52568">
        <w:rPr>
          <w:b/>
          <w:bCs/>
          <w:sz w:val="20"/>
          <w:szCs w:val="20"/>
          <w:lang w:val="en-GB"/>
        </w:rPr>
        <w:t>JAMA</w:t>
      </w:r>
    </w:p>
    <w:p w14:paraId="5D1F7869" w14:textId="77777777" w:rsidR="00E52568" w:rsidRPr="00E52568" w:rsidRDefault="00E52568" w:rsidP="00E52568">
      <w:pPr>
        <w:pStyle w:val="Default"/>
        <w:rPr>
          <w:sz w:val="20"/>
          <w:szCs w:val="20"/>
          <w:lang w:val="en-GB"/>
        </w:rPr>
      </w:pPr>
      <w:r w:rsidRPr="00E52568">
        <w:rPr>
          <w:sz w:val="20"/>
          <w:szCs w:val="20"/>
          <w:lang w:val="en-GB"/>
        </w:rPr>
        <w:t>American Medical Association.</w:t>
      </w:r>
    </w:p>
    <w:p w14:paraId="134DB63D" w14:textId="77777777" w:rsidR="00E52568" w:rsidRPr="00E52568" w:rsidRDefault="00E52568" w:rsidP="00E52568">
      <w:pPr>
        <w:pStyle w:val="Default"/>
        <w:rPr>
          <w:sz w:val="20"/>
          <w:szCs w:val="20"/>
          <w:lang w:val="en-GB"/>
        </w:rPr>
      </w:pPr>
      <w:r w:rsidRPr="00E52568">
        <w:rPr>
          <w:sz w:val="20"/>
          <w:szCs w:val="20"/>
          <w:lang w:val="en-GB"/>
        </w:rPr>
        <w:t>NLM Title Abbreviation: JAMA</w:t>
      </w:r>
    </w:p>
    <w:p w14:paraId="27550E84" w14:textId="77777777" w:rsidR="00E52568" w:rsidRPr="00E52568" w:rsidRDefault="00E52568" w:rsidP="00E52568">
      <w:pPr>
        <w:pStyle w:val="Default"/>
        <w:rPr>
          <w:sz w:val="20"/>
          <w:szCs w:val="20"/>
          <w:lang w:val="en-GB"/>
        </w:rPr>
      </w:pPr>
      <w:r w:rsidRPr="00E52568">
        <w:rPr>
          <w:sz w:val="20"/>
          <w:szCs w:val="20"/>
          <w:lang w:val="en-GB"/>
        </w:rPr>
        <w:t>ISSN:0098-7484 (Print) ; 1538-3598 (Electronic) ; 0098-7484 (Linking)</w:t>
      </w:r>
    </w:p>
    <w:p w14:paraId="051A94F4" w14:textId="776CC308" w:rsidR="00E52568" w:rsidRPr="00E52568" w:rsidRDefault="00E52568" w:rsidP="00E52568">
      <w:pPr>
        <w:pStyle w:val="Default"/>
        <w:rPr>
          <w:sz w:val="20"/>
          <w:szCs w:val="20"/>
          <w:lang w:val="en-GB"/>
        </w:rPr>
      </w:pPr>
      <w:r w:rsidRPr="00E52568">
        <w:rPr>
          <w:sz w:val="20"/>
          <w:szCs w:val="20"/>
          <w:lang w:val="en-GB"/>
        </w:rPr>
        <w:t>Chicago: American Medical Association, 1960-</w:t>
      </w:r>
    </w:p>
    <w:p w14:paraId="67D1148D" w14:textId="77777777" w:rsidR="00E52568" w:rsidRPr="00E52568" w:rsidRDefault="00E52568" w:rsidP="00E52568">
      <w:pPr>
        <w:pStyle w:val="Default"/>
        <w:rPr>
          <w:sz w:val="20"/>
          <w:szCs w:val="20"/>
          <w:lang w:val="en-GB"/>
        </w:rPr>
      </w:pPr>
      <w:r w:rsidRPr="00E52568">
        <w:rPr>
          <w:sz w:val="20"/>
          <w:szCs w:val="20"/>
          <w:lang w:val="en-GB"/>
        </w:rPr>
        <w:t>Currently indexed for MEDLINE</w:t>
      </w:r>
    </w:p>
    <w:p w14:paraId="29237049" w14:textId="77777777" w:rsidR="00E52568" w:rsidRPr="00E52568" w:rsidRDefault="00E52568" w:rsidP="00E52568">
      <w:pPr>
        <w:pStyle w:val="Default"/>
        <w:rPr>
          <w:sz w:val="20"/>
          <w:szCs w:val="20"/>
          <w:lang w:val="en-GB"/>
        </w:rPr>
      </w:pPr>
      <w:r w:rsidRPr="00E52568">
        <w:rPr>
          <w:sz w:val="20"/>
          <w:szCs w:val="20"/>
          <w:lang w:val="en-GB"/>
        </w:rPr>
        <w:t>NLM ID: 7501160 [Serial]</w:t>
      </w:r>
    </w:p>
    <w:p w14:paraId="7DF692DA" w14:textId="77777777" w:rsidR="00E52568" w:rsidRDefault="00E52568" w:rsidP="00E52568">
      <w:pPr>
        <w:pStyle w:val="Default"/>
        <w:rPr>
          <w:b/>
          <w:bCs/>
          <w:sz w:val="20"/>
          <w:szCs w:val="20"/>
          <w:lang w:val="en-GB"/>
        </w:rPr>
      </w:pPr>
    </w:p>
    <w:p w14:paraId="2C15935A" w14:textId="4F97647B" w:rsidR="00C31766" w:rsidRPr="00B73648" w:rsidRDefault="00C31766" w:rsidP="00E52568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Journal of anesthesia</w:t>
      </w:r>
    </w:p>
    <w:p w14:paraId="0FEEB07C" w14:textId="1294E541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ihon Masui Gakkai.</w:t>
      </w:r>
    </w:p>
    <w:p w14:paraId="52F5415D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J Anesth</w:t>
      </w:r>
    </w:p>
    <w:p w14:paraId="25D96F18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913-8668 (Print) ; 1438-8359 (Electronic) ; 0913-8668 (Linking)</w:t>
      </w:r>
    </w:p>
    <w:p w14:paraId="2187AB2F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Tokyo : Springer International for the Japan Society of Anesthesiology</w:t>
      </w:r>
    </w:p>
    <w:p w14:paraId="6CBEFE24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5DA78EFF" w14:textId="7628A3A3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8905667 [Serial]</w:t>
      </w:r>
    </w:p>
    <w:p w14:paraId="2729B031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</w:p>
    <w:p w14:paraId="5799014E" w14:textId="4A1202D9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Journal of cardiothoracic and vascular anesthesia</w:t>
      </w:r>
    </w:p>
    <w:p w14:paraId="23D3E47B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J Cardiothorac Vasc Anesth</w:t>
      </w:r>
    </w:p>
    <w:p w14:paraId="12F0FFAE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053-0770 (Print) ; 1532-8422 (Electronic) ; 1053-0770 (Linking)</w:t>
      </w:r>
    </w:p>
    <w:p w14:paraId="428D6424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Philadelphia, PA : W.B. Saunders, c1991-</w:t>
      </w:r>
    </w:p>
    <w:p w14:paraId="4547A02E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4486C39E" w14:textId="67D8DC26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9110208 [Serial]</w:t>
      </w:r>
    </w:p>
    <w:p w14:paraId="33A9179A" w14:textId="77777777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</w:p>
    <w:p w14:paraId="7D34E72D" w14:textId="18E262AC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Journal of clinical anesthesia</w:t>
      </w:r>
    </w:p>
    <w:p w14:paraId="7195B4A3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J Clin Anesth</w:t>
      </w:r>
    </w:p>
    <w:p w14:paraId="173FC4D5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952-8180 (Print) ; 1873-4529 (Electronic) ; 0952-8180 (Linking)</w:t>
      </w:r>
    </w:p>
    <w:p w14:paraId="046EDD59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&lt;2008-&gt;: New York : Elsevier</w:t>
      </w:r>
    </w:p>
    <w:p w14:paraId="2C2E5B20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295882F7" w14:textId="096AB285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8812166 [Serial]</w:t>
      </w:r>
    </w:p>
    <w:p w14:paraId="2FB40BA5" w14:textId="77777777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</w:p>
    <w:p w14:paraId="08BE649F" w14:textId="42ACE322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Journal of clinical monitoring and computing</w:t>
      </w:r>
    </w:p>
    <w:p w14:paraId="6AD85A4C" w14:textId="7D925FBF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European Society for Computing and Technology in Anaesthesia and Intensive Care; Society for Technology in Anesthesia; American Society of Neurophysiological Monitoring.</w:t>
      </w:r>
    </w:p>
    <w:p w14:paraId="090D0EEC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J Clin Monit Comput</w:t>
      </w:r>
    </w:p>
    <w:p w14:paraId="55022A35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387-1307 (Print) ; 1573-2614 (Electronic) ; 1387-1307 (Linking)</w:t>
      </w:r>
    </w:p>
    <w:p w14:paraId="4F1A0F1E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Amsterdam : Springer</w:t>
      </w:r>
    </w:p>
    <w:p w14:paraId="35C2BFE6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7B17950F" w14:textId="0B48B7C5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9806357 [Serial]</w:t>
      </w:r>
    </w:p>
    <w:p w14:paraId="6A3BB31C" w14:textId="77777777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</w:p>
    <w:p w14:paraId="47384ABA" w14:textId="561E83F0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The journal of headache and pain</w:t>
      </w:r>
    </w:p>
    <w:p w14:paraId="5597A154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 xml:space="preserve">Società italiana per lo studio delle cefalle; European Headache Federation. NLM </w:t>
      </w:r>
    </w:p>
    <w:p w14:paraId="3514F29A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Title Abbreviation: J Headache Pain. ISSN:1129-2369 (Print) ; 1129-2377</w:t>
      </w:r>
    </w:p>
    <w:p w14:paraId="7FABC4AD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(Electronic) ; 1129-2369 (Linking). [2018]- : [London, United Kingdom] : BioMed</w:t>
      </w:r>
    </w:p>
    <w:p w14:paraId="7BA50CAB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entral. Currently indexed for MEDLINE.</w:t>
      </w:r>
    </w:p>
    <w:p w14:paraId="20A7C615" w14:textId="05E3E4A6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00940562 [Serial]</w:t>
      </w:r>
    </w:p>
    <w:p w14:paraId="65A02E4E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</w:p>
    <w:p w14:paraId="249BF962" w14:textId="4D1D4365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lastRenderedPageBreak/>
        <w:t>Journal of neurosurgical anesthesiology</w:t>
      </w:r>
    </w:p>
    <w:p w14:paraId="0EBADFB9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J Neurosurg Anesthesiol</w:t>
      </w:r>
    </w:p>
    <w:p w14:paraId="32257BBF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898-4921 (Print) ; 1537-1921 (Electronic) ; 0898-4921 (Linking)</w:t>
      </w:r>
    </w:p>
    <w:p w14:paraId="6309296C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Hagerstown, MD : Lippincott Williams &amp; Wilkins</w:t>
      </w:r>
    </w:p>
    <w:p w14:paraId="718708AC" w14:textId="77777777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2F593320" w14:textId="646492A9" w:rsidR="00C31766" w:rsidRPr="00B73648" w:rsidRDefault="00C31766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8910749 [Serial]</w:t>
      </w:r>
    </w:p>
    <w:p w14:paraId="282A019B" w14:textId="77777777" w:rsidR="00C31766" w:rsidRPr="00B73648" w:rsidRDefault="00C31766" w:rsidP="00C31766">
      <w:pPr>
        <w:pStyle w:val="Default"/>
        <w:rPr>
          <w:b/>
          <w:bCs/>
          <w:sz w:val="20"/>
          <w:szCs w:val="20"/>
          <w:lang w:val="en-GB"/>
        </w:rPr>
      </w:pPr>
    </w:p>
    <w:p w14:paraId="1BB3670F" w14:textId="354DF31E" w:rsidR="001773FB" w:rsidRPr="00B73648" w:rsidRDefault="001773FB" w:rsidP="001773FB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The journal of pain</w:t>
      </w:r>
    </w:p>
    <w:p w14:paraId="34EC8DB3" w14:textId="577B6E93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American Pain Society.</w:t>
      </w:r>
    </w:p>
    <w:p w14:paraId="7204DE85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J Pain</w:t>
      </w:r>
    </w:p>
    <w:p w14:paraId="3FD993FF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526-5900 (Print) ; 1528-8447 (Electronic) ; 1526-5900 (Linking)</w:t>
      </w:r>
    </w:p>
    <w:p w14:paraId="190F64E5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Philadelphia, PA : Churchill Livingstone, c2000-</w:t>
      </w:r>
    </w:p>
    <w:p w14:paraId="7E9E7510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68E93F0E" w14:textId="1FFDD8C8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00898657 [Serial]</w:t>
      </w:r>
    </w:p>
    <w:p w14:paraId="407999DB" w14:textId="77777777" w:rsidR="001773FB" w:rsidRPr="00B73648" w:rsidRDefault="001773FB" w:rsidP="00C31766">
      <w:pPr>
        <w:pStyle w:val="Default"/>
        <w:rPr>
          <w:b/>
          <w:bCs/>
          <w:sz w:val="20"/>
          <w:szCs w:val="20"/>
          <w:lang w:val="en-GB"/>
        </w:rPr>
      </w:pPr>
    </w:p>
    <w:p w14:paraId="563C3C31" w14:textId="552E3F86" w:rsidR="001773FB" w:rsidRPr="00B73648" w:rsidRDefault="001773FB" w:rsidP="001773FB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Journal of palliative medicine</w:t>
      </w:r>
    </w:p>
    <w:p w14:paraId="62191118" w14:textId="6A47CE85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American Academy of Hospice and Palliative Medicine; Center to Advance Palliative Care; Hospice and Palliative Nurses Association; ANZSPM (Organization); Nihon Kanwa Iryō Gakkai.</w:t>
      </w:r>
    </w:p>
    <w:p w14:paraId="76B1AD0B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J Palliat Med</w:t>
      </w:r>
    </w:p>
    <w:p w14:paraId="19486B58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096-6218 (Print) ; 1557-7740 (Electronic) ; 1557-7740 (Linking)</w:t>
      </w:r>
    </w:p>
    <w:p w14:paraId="0A4ADB79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Larchmont, NY : Mary Ann Liebert, Inc., c1998-</w:t>
      </w:r>
    </w:p>
    <w:p w14:paraId="74D275E3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336F31E2" w14:textId="490189DD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9808462 [Serial]</w:t>
      </w:r>
    </w:p>
    <w:p w14:paraId="6EF3EF94" w14:textId="77777777" w:rsidR="001773FB" w:rsidRPr="00B73648" w:rsidRDefault="001773FB" w:rsidP="00C31766">
      <w:pPr>
        <w:pStyle w:val="Default"/>
        <w:rPr>
          <w:b/>
          <w:bCs/>
          <w:sz w:val="20"/>
          <w:szCs w:val="20"/>
          <w:lang w:val="en-GB"/>
        </w:rPr>
      </w:pPr>
    </w:p>
    <w:p w14:paraId="4CB80B8D" w14:textId="0A817BEC" w:rsidR="001773FB" w:rsidRPr="00B73648" w:rsidRDefault="001773FB" w:rsidP="001773FB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Korean journal of anesthesiology</w:t>
      </w:r>
    </w:p>
    <w:p w14:paraId="544BBDD8" w14:textId="247BC41C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Taehan Mach'wikwa Hakhoe; Taehan Mach'wi T'ongchŭg Ŭihakhoe.</w:t>
      </w:r>
    </w:p>
    <w:p w14:paraId="78BEED98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Korean J Anesthesiol</w:t>
      </w:r>
    </w:p>
    <w:p w14:paraId="4FADD029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2005-6419 (Print) ; 2005-7563 (Electronic) ; 2005-6419 (Linking)</w:t>
      </w:r>
    </w:p>
    <w:p w14:paraId="5A179CF8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Seoul : Korean Society of Anesthesiologists</w:t>
      </w:r>
    </w:p>
    <w:p w14:paraId="56EDBB65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7E21B3AB" w14:textId="793B01B5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01502451 [Serial]</w:t>
      </w:r>
    </w:p>
    <w:p w14:paraId="2C413886" w14:textId="77777777" w:rsidR="001773FB" w:rsidRPr="00B73648" w:rsidRDefault="001773FB" w:rsidP="00C31766">
      <w:pPr>
        <w:pStyle w:val="Default"/>
        <w:rPr>
          <w:b/>
          <w:bCs/>
          <w:sz w:val="20"/>
          <w:szCs w:val="20"/>
          <w:lang w:val="en-GB"/>
        </w:rPr>
      </w:pPr>
    </w:p>
    <w:p w14:paraId="4B8D42C3" w14:textId="6AA3A738" w:rsidR="001773FB" w:rsidRPr="00B73648" w:rsidRDefault="001773FB" w:rsidP="001773FB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Lancet (London, England)</w:t>
      </w:r>
    </w:p>
    <w:p w14:paraId="054714B3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Lancet</w:t>
      </w:r>
    </w:p>
    <w:p w14:paraId="12F1D30C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140-6736 (Print) ; 1474-547X (Electronic) ; 0140-6736 (Linking)</w:t>
      </w:r>
    </w:p>
    <w:p w14:paraId="623A39CA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2004- : London : Elsevier</w:t>
      </w:r>
    </w:p>
    <w:p w14:paraId="6EC7F0B1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347DD796" w14:textId="0769AF3D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2985213R [Serial]</w:t>
      </w:r>
    </w:p>
    <w:p w14:paraId="0CE2DF63" w14:textId="77777777" w:rsidR="001773FB" w:rsidRPr="00B73648" w:rsidRDefault="001773FB" w:rsidP="001773FB">
      <w:pPr>
        <w:pStyle w:val="Default"/>
        <w:rPr>
          <w:b/>
          <w:bCs/>
          <w:sz w:val="20"/>
          <w:szCs w:val="20"/>
          <w:lang w:val="en-GB"/>
        </w:rPr>
      </w:pPr>
    </w:p>
    <w:p w14:paraId="1E9BF4E9" w14:textId="7E1F278C" w:rsidR="001773FB" w:rsidRPr="00B73648" w:rsidRDefault="001773FB" w:rsidP="001773FB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Minerva anestesiologica</w:t>
      </w:r>
    </w:p>
    <w:p w14:paraId="45514675" w14:textId="0C3D2BC2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Società Italiana di Anestesia Analgesia Rianimazione e Terapia Intensiva; Società italiana di anestesiologia; Società Italiana di Anestesia e Rianimazione.</w:t>
      </w:r>
    </w:p>
    <w:p w14:paraId="5A08DB5B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Minerva Anestesiol</w:t>
      </w:r>
    </w:p>
    <w:p w14:paraId="20D41EA2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375-9393 (Print) ; 1827-1596 (Electronic) ; 0375-9393 (Linking)</w:t>
      </w:r>
    </w:p>
    <w:p w14:paraId="04A7E7E6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Torino, [Edizioni Minerva Medica]</w:t>
      </w:r>
    </w:p>
    <w:p w14:paraId="38781B20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40A71189" w14:textId="72B579C8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0375272 [Serial]</w:t>
      </w:r>
    </w:p>
    <w:p w14:paraId="338F11EA" w14:textId="77777777" w:rsidR="001773FB" w:rsidRPr="00B73648" w:rsidRDefault="001773FB" w:rsidP="001773FB">
      <w:pPr>
        <w:pStyle w:val="Default"/>
        <w:rPr>
          <w:b/>
          <w:bCs/>
          <w:sz w:val="20"/>
          <w:szCs w:val="20"/>
          <w:lang w:val="en-GB"/>
        </w:rPr>
      </w:pPr>
    </w:p>
    <w:p w14:paraId="1E9797E0" w14:textId="49252303" w:rsidR="001773FB" w:rsidRPr="00B73648" w:rsidRDefault="001773FB" w:rsidP="001773FB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Molecular pain</w:t>
      </w:r>
    </w:p>
    <w:p w14:paraId="38AA2014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Mol Pain</w:t>
      </w:r>
    </w:p>
    <w:p w14:paraId="719D5F7A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744-8069 (Electronic) ; 1744-8069 (Linking)</w:t>
      </w:r>
    </w:p>
    <w:p w14:paraId="3D64BEB6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2016- : Thousand Oaks, CA : Sage Publications Inc.</w:t>
      </w:r>
    </w:p>
    <w:p w14:paraId="5CF51B77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09CB8F00" w14:textId="422B8BC8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01242662 [Serial]</w:t>
      </w:r>
    </w:p>
    <w:p w14:paraId="5F3B2866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</w:p>
    <w:p w14:paraId="6D89A7C8" w14:textId="45ED0847" w:rsidR="001773FB" w:rsidRPr="00B73648" w:rsidRDefault="001773FB" w:rsidP="001773FB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The New England journal of medicine</w:t>
      </w:r>
    </w:p>
    <w:p w14:paraId="10643570" w14:textId="31637059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Aberman, Arnold; Massachusetts Medical Society.</w:t>
      </w:r>
    </w:p>
    <w:p w14:paraId="6F62BD16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N Engl J Med</w:t>
      </w:r>
    </w:p>
    <w:p w14:paraId="39FCE60F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lastRenderedPageBreak/>
        <w:t>ISSN:0028-4793 (Print) ; 1533-4406 (Electronic) ; 0028-4793 (Linking)</w:t>
      </w:r>
    </w:p>
    <w:p w14:paraId="3612AB09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Boston, Massachusetts Medical Society.</w:t>
      </w:r>
    </w:p>
    <w:p w14:paraId="05384D18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6BD84013" w14:textId="5BF23682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0255562 [Serial]</w:t>
      </w:r>
    </w:p>
    <w:p w14:paraId="7D9D1201" w14:textId="77777777" w:rsidR="001773FB" w:rsidRPr="00B73648" w:rsidRDefault="001773FB" w:rsidP="001773FB">
      <w:pPr>
        <w:pStyle w:val="Default"/>
        <w:rPr>
          <w:b/>
          <w:bCs/>
          <w:sz w:val="20"/>
          <w:szCs w:val="20"/>
          <w:lang w:val="en-GB"/>
        </w:rPr>
      </w:pPr>
    </w:p>
    <w:p w14:paraId="1FA40716" w14:textId="68FF137C" w:rsidR="001773FB" w:rsidRPr="00B73648" w:rsidRDefault="001773FB" w:rsidP="001773FB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Nature medicine</w:t>
      </w:r>
    </w:p>
    <w:p w14:paraId="72B09AB9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Nat Med</w:t>
      </w:r>
    </w:p>
    <w:p w14:paraId="7C2CB333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078-8956 (Print) ; 1546-170X (Electronic) ; 1078-8956 (Linking)</w:t>
      </w:r>
    </w:p>
    <w:p w14:paraId="59E39F71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ew York Ny : Nature Publishing Company</w:t>
      </w:r>
    </w:p>
    <w:p w14:paraId="0C688BE5" w14:textId="77777777" w:rsidR="001773FB" w:rsidRPr="00B73648" w:rsidRDefault="001773FB" w:rsidP="001773FB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59BD52EA" w14:textId="77777777" w:rsidR="001773FB" w:rsidRPr="00B73648" w:rsidRDefault="001773FB" w:rsidP="00C31766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9502015 [Serial]</w:t>
      </w:r>
    </w:p>
    <w:p w14:paraId="01CB7725" w14:textId="77777777" w:rsidR="001773FB" w:rsidRPr="00B73648" w:rsidRDefault="001773FB" w:rsidP="00C31766">
      <w:pPr>
        <w:pStyle w:val="Default"/>
        <w:rPr>
          <w:sz w:val="20"/>
          <w:szCs w:val="20"/>
          <w:lang w:val="en-GB"/>
        </w:rPr>
      </w:pPr>
    </w:p>
    <w:p w14:paraId="548593BE" w14:textId="3EBEB983" w:rsidR="00B73648" w:rsidRPr="00B73648" w:rsidRDefault="00B73648" w:rsidP="00B73648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Neuromodulation: journal of the International Neuromodulation Society</w:t>
      </w:r>
    </w:p>
    <w:p w14:paraId="43457F23" w14:textId="72659980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nternational Neuromodulation Society.</w:t>
      </w:r>
    </w:p>
    <w:p w14:paraId="5C2B4179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Neuromodulation</w:t>
      </w:r>
    </w:p>
    <w:p w14:paraId="027B9E0C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094-7159 (Print) ; 1525-1403 (Electronic) ; 1094-7159 (Linking)</w:t>
      </w:r>
    </w:p>
    <w:p w14:paraId="5B6AD2BA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2022- : [New York] : Elsevier</w:t>
      </w:r>
    </w:p>
    <w:p w14:paraId="2C231565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347CCF0B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9804159 [Serial]</w:t>
      </w:r>
    </w:p>
    <w:p w14:paraId="5E8D5669" w14:textId="77777777" w:rsidR="00B73648" w:rsidRPr="00B73648" w:rsidRDefault="00B73648" w:rsidP="00B73648">
      <w:pPr>
        <w:pStyle w:val="Default"/>
        <w:rPr>
          <w:b/>
          <w:bCs/>
          <w:sz w:val="20"/>
          <w:szCs w:val="20"/>
          <w:lang w:val="en-GB"/>
        </w:rPr>
      </w:pPr>
    </w:p>
    <w:p w14:paraId="1F372D91" w14:textId="7CCA57DF" w:rsidR="00B73648" w:rsidRPr="00B73648" w:rsidRDefault="00B73648" w:rsidP="00B73648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Pain</w:t>
      </w:r>
    </w:p>
    <w:p w14:paraId="67F4CC7D" w14:textId="7999FBDF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nternational Association for the Study of Pain.</w:t>
      </w:r>
    </w:p>
    <w:p w14:paraId="3555C362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Pain</w:t>
      </w:r>
    </w:p>
    <w:p w14:paraId="363556A0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304-3959 (Print) ; 1872-6623 (Electronic) ; 0304-3959 (Linking)</w:t>
      </w:r>
    </w:p>
    <w:p w14:paraId="374911AA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2015- : Hagerstown, MD : Lippincott Williams &amp; Wilkins</w:t>
      </w:r>
    </w:p>
    <w:p w14:paraId="093782EC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61FEB7F1" w14:textId="31A65B3F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7508686 [Serial]</w:t>
      </w:r>
    </w:p>
    <w:p w14:paraId="492966AC" w14:textId="77777777" w:rsidR="00B73648" w:rsidRPr="00B73648" w:rsidRDefault="00B73648" w:rsidP="00B73648">
      <w:pPr>
        <w:pStyle w:val="Default"/>
        <w:rPr>
          <w:b/>
          <w:bCs/>
          <w:sz w:val="20"/>
          <w:szCs w:val="20"/>
          <w:lang w:val="en-GB"/>
        </w:rPr>
      </w:pPr>
    </w:p>
    <w:p w14:paraId="7B5BA574" w14:textId="650E6AD8" w:rsidR="00B73648" w:rsidRPr="00B73648" w:rsidRDefault="00B73648" w:rsidP="00B73648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Pain management</w:t>
      </w:r>
    </w:p>
    <w:p w14:paraId="05E75D89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Pain Manag</w:t>
      </w:r>
    </w:p>
    <w:p w14:paraId="17FC1721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758-1869 (Print) ; 1758-1877 (Electronic) ; 1758-1869 (Linking)</w:t>
      </w:r>
    </w:p>
    <w:p w14:paraId="3D1015F8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London : Future Medicine</w:t>
      </w:r>
    </w:p>
    <w:p w14:paraId="2D27A1CA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4A70D417" w14:textId="64767BED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01555934 [Serial]</w:t>
      </w:r>
    </w:p>
    <w:p w14:paraId="47266F4E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</w:p>
    <w:p w14:paraId="67DA0C39" w14:textId="4AB22CA1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 xml:space="preserve">Pain medicine </w:t>
      </w:r>
    </w:p>
    <w:p w14:paraId="186125F0" w14:textId="30670251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American Academy of Pain Medicine.</w:t>
      </w:r>
    </w:p>
    <w:p w14:paraId="61F92F38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Pain Med</w:t>
      </w:r>
    </w:p>
    <w:p w14:paraId="2F9558AD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526-2375 (Print) ; 1526-4637 (Electronic) ; 1526-2375 (Linking)</w:t>
      </w:r>
    </w:p>
    <w:p w14:paraId="0F77BCD1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2016- : Oxford, England : published by Oxford University Press on behalf of the American Academy of Pain Medicine</w:t>
      </w:r>
    </w:p>
    <w:p w14:paraId="7F935AD7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26DBCA89" w14:textId="5310DDCB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00894201 [Serial]</w:t>
      </w:r>
    </w:p>
    <w:p w14:paraId="48D223C6" w14:textId="77777777" w:rsidR="00B73648" w:rsidRPr="00B73648" w:rsidRDefault="00B73648" w:rsidP="00B73648">
      <w:pPr>
        <w:pStyle w:val="Default"/>
        <w:rPr>
          <w:b/>
          <w:bCs/>
          <w:sz w:val="20"/>
          <w:szCs w:val="20"/>
          <w:lang w:val="en-GB"/>
        </w:rPr>
      </w:pPr>
    </w:p>
    <w:p w14:paraId="78C90421" w14:textId="4AA40857" w:rsidR="00B73648" w:rsidRPr="00B73648" w:rsidRDefault="00B73648" w:rsidP="00B73648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Pain physician</w:t>
      </w:r>
    </w:p>
    <w:p w14:paraId="508D22BE" w14:textId="1E80B4C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Association of Pain Management Anesthesiologists; American Society of Interventional Pain Physicians.</w:t>
      </w:r>
    </w:p>
    <w:p w14:paraId="517AAEBC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Pain Physician</w:t>
      </w:r>
    </w:p>
    <w:p w14:paraId="6A8E48B9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533-3159 (Print) ; 2150-1149 (Electronic) ; 1533-3159 (Linking)</w:t>
      </w:r>
    </w:p>
    <w:p w14:paraId="6F88C6A8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Paducah, Ky. : American Society of Interventional Pain Physicians</w:t>
      </w:r>
    </w:p>
    <w:p w14:paraId="6D3A18FC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33362756" w14:textId="68DD626C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00954394 [Serial]</w:t>
      </w:r>
    </w:p>
    <w:p w14:paraId="0A88B031" w14:textId="77777777" w:rsidR="00B73648" w:rsidRPr="00B73648" w:rsidRDefault="00B73648" w:rsidP="00B73648">
      <w:pPr>
        <w:pStyle w:val="Default"/>
        <w:rPr>
          <w:b/>
          <w:bCs/>
          <w:sz w:val="20"/>
          <w:szCs w:val="20"/>
          <w:lang w:val="en-GB"/>
        </w:rPr>
      </w:pPr>
    </w:p>
    <w:p w14:paraId="597F4798" w14:textId="7273BAEB" w:rsidR="00B73648" w:rsidRPr="00B73648" w:rsidRDefault="00B73648" w:rsidP="00B73648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 xml:space="preserve">Pain practice </w:t>
      </w:r>
    </w:p>
    <w:p w14:paraId="7914AC87" w14:textId="5CD6C201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World Institute of Pain.</w:t>
      </w:r>
    </w:p>
    <w:p w14:paraId="292BB41A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Pain Pract</w:t>
      </w:r>
    </w:p>
    <w:p w14:paraId="0CA919FF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530-7085 (Print) ; 1533-2500 (Electronic) ; 1530-7085 (Linking)</w:t>
      </w:r>
    </w:p>
    <w:p w14:paraId="4E57093A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Malden, Mass. : Blackwell Science, Inc., c2001-</w:t>
      </w:r>
    </w:p>
    <w:p w14:paraId="7C09DBBF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75064405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101130835 [Serial]</w:t>
      </w:r>
    </w:p>
    <w:p w14:paraId="359DAD28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</w:p>
    <w:p w14:paraId="37519672" w14:textId="0C6C664F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Pain research &amp; management</w:t>
      </w:r>
    </w:p>
    <w:p w14:paraId="794BDEA8" w14:textId="475112E8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anadian Pain Society.</w:t>
      </w:r>
    </w:p>
    <w:p w14:paraId="6EA9C2D2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Pain Res Manag</w:t>
      </w:r>
    </w:p>
    <w:p w14:paraId="01A3F2CC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203-6765 (Print) ; 1918-1523 (Electronic) ; 1203-6765 (Linking)</w:t>
      </w:r>
    </w:p>
    <w:p w14:paraId="09A61D02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&lt;2015- &gt; : New York, NY : Hindawi Publishing Corporation</w:t>
      </w:r>
    </w:p>
    <w:p w14:paraId="44B37F3D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7C58C564" w14:textId="77777777" w:rsidR="00B73648" w:rsidRPr="00B73648" w:rsidRDefault="00B73648" w:rsidP="00B73648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9612504 [Serial]</w:t>
      </w:r>
    </w:p>
    <w:p w14:paraId="3E81B27D" w14:textId="77777777" w:rsidR="00B73648" w:rsidRPr="00B73648" w:rsidRDefault="00B73648" w:rsidP="00B73648">
      <w:pPr>
        <w:pStyle w:val="Default"/>
        <w:rPr>
          <w:b/>
          <w:bCs/>
          <w:sz w:val="20"/>
          <w:szCs w:val="20"/>
          <w:lang w:val="en-GB"/>
        </w:rPr>
      </w:pPr>
    </w:p>
    <w:p w14:paraId="7A3D61E5" w14:textId="74997746" w:rsidR="004A4FFA" w:rsidRPr="00B73648" w:rsidRDefault="004A4FFA" w:rsidP="00B73648">
      <w:pPr>
        <w:pStyle w:val="Default"/>
        <w:rPr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Palliative medicine</w:t>
      </w:r>
    </w:p>
    <w:p w14:paraId="1FE17FC9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Palliat Med</w:t>
      </w:r>
    </w:p>
    <w:p w14:paraId="28F00395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0269-2163 (Print) ; 1477-030X (Electronic) ; 0269-2163 (Linking)</w:t>
      </w:r>
    </w:p>
    <w:p w14:paraId="1AC6427F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London : SAGE Publications</w:t>
      </w:r>
    </w:p>
    <w:p w14:paraId="42F1D409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52602533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8704926 [Serial]</w:t>
      </w:r>
    </w:p>
    <w:p w14:paraId="4D7FFDC1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</w:p>
    <w:p w14:paraId="648EFD24" w14:textId="27530017" w:rsidR="004A4FFA" w:rsidRPr="00B73648" w:rsidRDefault="004A4FFA" w:rsidP="004A4FFA">
      <w:pPr>
        <w:pStyle w:val="Default"/>
        <w:rPr>
          <w:b/>
          <w:bCs/>
          <w:sz w:val="20"/>
          <w:szCs w:val="20"/>
          <w:lang w:val="en-GB"/>
        </w:rPr>
      </w:pPr>
      <w:r w:rsidRPr="00B73648">
        <w:rPr>
          <w:b/>
          <w:bCs/>
          <w:sz w:val="20"/>
          <w:szCs w:val="20"/>
          <w:lang w:val="en-GB"/>
        </w:rPr>
        <w:t>Regional anesthesia and pain medicine</w:t>
      </w:r>
    </w:p>
    <w:p w14:paraId="6F48A613" w14:textId="70443A9D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American Society of Regional Anesthesia.</w:t>
      </w:r>
    </w:p>
    <w:p w14:paraId="51180F94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Title Abbreviation: Reg Anesth Pain Med</w:t>
      </w:r>
    </w:p>
    <w:p w14:paraId="231A712A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ISSN:1098-7339 (Print) ; 1532-8651 (Electronic) ; 1098-7339 (Linking)</w:t>
      </w:r>
    </w:p>
    <w:p w14:paraId="48742E46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2018- : [London, United Kingdom] : BMJ</w:t>
      </w:r>
    </w:p>
    <w:p w14:paraId="2C20215A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Currently indexed for MEDLINE</w:t>
      </w:r>
    </w:p>
    <w:p w14:paraId="76EE057A" w14:textId="67AC3F14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  <w:r w:rsidRPr="00B73648">
        <w:rPr>
          <w:sz w:val="20"/>
          <w:szCs w:val="20"/>
          <w:lang w:val="en-GB"/>
        </w:rPr>
        <w:t>NLM ID: 9804508 [Serial]</w:t>
      </w:r>
    </w:p>
    <w:p w14:paraId="044DA2C3" w14:textId="77777777" w:rsidR="004A4FFA" w:rsidRPr="00B73648" w:rsidRDefault="004A4FFA" w:rsidP="004A4FFA">
      <w:pPr>
        <w:pStyle w:val="Default"/>
        <w:rPr>
          <w:sz w:val="20"/>
          <w:szCs w:val="20"/>
          <w:lang w:val="en-GB"/>
        </w:rPr>
      </w:pPr>
    </w:p>
    <w:p w14:paraId="79A5ECF2" w14:textId="77777777" w:rsidR="004A4FFA" w:rsidRDefault="004A4FFA" w:rsidP="004A4FFA">
      <w:pPr>
        <w:pStyle w:val="Default"/>
        <w:rPr>
          <w:lang w:val="en-GB"/>
        </w:rPr>
      </w:pPr>
    </w:p>
    <w:p w14:paraId="70C3AFC9" w14:textId="77777777" w:rsidR="004A4FFA" w:rsidRDefault="004A4FFA" w:rsidP="004A4FFA">
      <w:pPr>
        <w:pStyle w:val="Default"/>
        <w:rPr>
          <w:lang w:val="en-GB"/>
        </w:rPr>
      </w:pPr>
    </w:p>
    <w:p w14:paraId="04E42A76" w14:textId="1E643740" w:rsidR="0033127C" w:rsidRDefault="0033127C" w:rsidP="004A4FFA">
      <w:pPr>
        <w:pStyle w:val="Default"/>
        <w:rPr>
          <w:rFonts w:ascii="Arial" w:hAnsi="Arial" w:cs="Arial"/>
          <w:sz w:val="22"/>
          <w:szCs w:val="22"/>
          <w:u w:val="single"/>
          <w:lang w:val="en-GB"/>
        </w:rPr>
      </w:pPr>
      <w:r w:rsidRPr="00B73648">
        <w:rPr>
          <w:rFonts w:ascii="Arial" w:hAnsi="Arial" w:cs="Arial"/>
          <w:sz w:val="22"/>
          <w:szCs w:val="22"/>
          <w:u w:val="single"/>
          <w:lang w:val="en-GB"/>
        </w:rPr>
        <w:t xml:space="preserve">Search strategy: </w:t>
      </w:r>
      <w:r w:rsidR="00DE6921">
        <w:rPr>
          <w:rFonts w:ascii="Arial" w:hAnsi="Arial" w:cs="Arial"/>
          <w:sz w:val="22"/>
          <w:szCs w:val="22"/>
          <w:u w:val="single"/>
          <w:lang w:val="en-GB"/>
        </w:rPr>
        <w:t>Terms</w:t>
      </w:r>
    </w:p>
    <w:p w14:paraId="787C32BE" w14:textId="77777777" w:rsidR="00DE6921" w:rsidRDefault="00DE6921" w:rsidP="004A4FFA">
      <w:pPr>
        <w:pStyle w:val="Default"/>
        <w:rPr>
          <w:rFonts w:ascii="Arial" w:hAnsi="Arial" w:cs="Arial"/>
          <w:sz w:val="22"/>
          <w:szCs w:val="22"/>
          <w:u w:val="single"/>
          <w:lang w:val="en-GB"/>
        </w:rPr>
      </w:pPr>
    </w:p>
    <w:p w14:paraId="37717CB1" w14:textId="77777777" w:rsidR="0033127C" w:rsidRPr="00DE6921" w:rsidRDefault="0033127C" w:rsidP="004A4FFA">
      <w:pPr>
        <w:pStyle w:val="Default"/>
        <w:rPr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43"/>
      </w:tblGrid>
      <w:tr w:rsidR="00DE6921" w:rsidRPr="00DE6921" w14:paraId="2E52C664" w14:textId="77777777" w:rsidTr="00DE6921">
        <w:trPr>
          <w:trHeight w:val="320"/>
        </w:trPr>
        <w:tc>
          <w:tcPr>
            <w:tcW w:w="10343" w:type="dxa"/>
            <w:noWrap/>
            <w:hideMark/>
          </w:tcPr>
          <w:p w14:paraId="111723D3" w14:textId="7292B05E" w:rsidR="00DE6921" w:rsidRPr="00DE6921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 xml:space="preserve">Ovid </w:t>
            </w:r>
            <w:r w:rsidR="00DE6921" w:rsidRPr="00DE6921">
              <w:rPr>
                <w:sz w:val="20"/>
                <w:szCs w:val="20"/>
                <w:lang w:val="en-AU"/>
              </w:rPr>
              <w:t>Search Details</w:t>
            </w:r>
            <w:r>
              <w:rPr>
                <w:sz w:val="20"/>
                <w:szCs w:val="20"/>
                <w:lang w:val="en-AU"/>
              </w:rPr>
              <w:t xml:space="preserve"> applied to journals</w:t>
            </w:r>
          </w:p>
        </w:tc>
      </w:tr>
      <w:tr w:rsidR="00DE6921" w:rsidRPr="00DE6921" w14:paraId="5DAFE6C3" w14:textId="77777777" w:rsidTr="00DE6921">
        <w:trPr>
          <w:trHeight w:val="320"/>
        </w:trPr>
        <w:tc>
          <w:tcPr>
            <w:tcW w:w="10343" w:type="dxa"/>
            <w:noWrap/>
            <w:hideMark/>
          </w:tcPr>
          <w:p w14:paraId="54267509" w14:textId="6873B39A" w:rsidR="00EF0338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. “</w:t>
            </w:r>
            <w:r w:rsidR="00DE6921" w:rsidRPr="00DE6921">
              <w:rPr>
                <w:sz w:val="20"/>
                <w:szCs w:val="20"/>
                <w:lang w:val="en-AU"/>
              </w:rPr>
              <w:t>spinal</w:t>
            </w:r>
            <w:r>
              <w:rPr>
                <w:sz w:val="20"/>
                <w:szCs w:val="20"/>
                <w:lang w:val="en-AU"/>
              </w:rPr>
              <w:t>”.mp</w:t>
            </w:r>
            <w:r w:rsidR="00DE6921" w:rsidRPr="00DE6921">
              <w:rPr>
                <w:sz w:val="20"/>
                <w:szCs w:val="20"/>
                <w:lang w:val="en-AU"/>
              </w:rPr>
              <w:t xml:space="preserve"> </w:t>
            </w:r>
          </w:p>
          <w:p w14:paraId="715D907A" w14:textId="00688022" w:rsidR="00EF0338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. “</w:t>
            </w:r>
            <w:r w:rsidR="00DE6921" w:rsidRPr="00DE6921">
              <w:rPr>
                <w:sz w:val="20"/>
                <w:szCs w:val="20"/>
                <w:lang w:val="en-AU"/>
              </w:rPr>
              <w:t>intrathecal</w:t>
            </w:r>
            <w:r>
              <w:rPr>
                <w:sz w:val="20"/>
                <w:szCs w:val="20"/>
                <w:lang w:val="en-AU"/>
              </w:rPr>
              <w:t>”.mp</w:t>
            </w:r>
          </w:p>
          <w:p w14:paraId="2CA198A1" w14:textId="786B1E64" w:rsidR="00EF0338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3. “</w:t>
            </w:r>
            <w:r w:rsidR="00DE6921" w:rsidRPr="00DE6921">
              <w:rPr>
                <w:sz w:val="20"/>
                <w:szCs w:val="20"/>
                <w:lang w:val="en-AU"/>
              </w:rPr>
              <w:t>subar</w:t>
            </w:r>
            <w:r>
              <w:rPr>
                <w:sz w:val="20"/>
                <w:szCs w:val="20"/>
                <w:lang w:val="en-AU"/>
              </w:rPr>
              <w:t>a</w:t>
            </w:r>
            <w:r w:rsidR="00DE6921" w:rsidRPr="00DE6921">
              <w:rPr>
                <w:sz w:val="20"/>
                <w:szCs w:val="20"/>
                <w:lang w:val="en-AU"/>
              </w:rPr>
              <w:t>chnoid</w:t>
            </w:r>
            <w:r>
              <w:rPr>
                <w:sz w:val="20"/>
                <w:szCs w:val="20"/>
                <w:lang w:val="en-AU"/>
              </w:rPr>
              <w:t>”.mp</w:t>
            </w:r>
            <w:r w:rsidR="00DE6921" w:rsidRPr="00DE6921">
              <w:rPr>
                <w:sz w:val="20"/>
                <w:szCs w:val="20"/>
                <w:lang w:val="en-AU"/>
              </w:rPr>
              <w:t xml:space="preserve"> </w:t>
            </w:r>
          </w:p>
          <w:p w14:paraId="5F9C6CD2" w14:textId="095F421B" w:rsidR="00EF0338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4. “</w:t>
            </w:r>
            <w:r w:rsidR="00DE6921" w:rsidRPr="00DE6921">
              <w:rPr>
                <w:sz w:val="20"/>
                <w:szCs w:val="20"/>
                <w:lang w:val="en-AU"/>
              </w:rPr>
              <w:t>epidural</w:t>
            </w:r>
            <w:r>
              <w:rPr>
                <w:sz w:val="20"/>
                <w:szCs w:val="20"/>
                <w:lang w:val="en-AU"/>
              </w:rPr>
              <w:t>”.mp</w:t>
            </w:r>
          </w:p>
          <w:p w14:paraId="64ED3741" w14:textId="22010F85" w:rsidR="00EF0338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5. “</w:t>
            </w:r>
            <w:r w:rsidR="00DE6921" w:rsidRPr="00DE6921">
              <w:rPr>
                <w:sz w:val="20"/>
                <w:szCs w:val="20"/>
                <w:lang w:val="en-AU"/>
              </w:rPr>
              <w:t>extradural</w:t>
            </w:r>
            <w:r>
              <w:rPr>
                <w:sz w:val="20"/>
                <w:szCs w:val="20"/>
                <w:lang w:val="en-AU"/>
              </w:rPr>
              <w:t>”.mp</w:t>
            </w:r>
            <w:r w:rsidR="00DE6921" w:rsidRPr="00DE6921">
              <w:rPr>
                <w:sz w:val="20"/>
                <w:szCs w:val="20"/>
                <w:lang w:val="en-AU"/>
              </w:rPr>
              <w:t xml:space="preserve"> </w:t>
            </w:r>
          </w:p>
          <w:p w14:paraId="70EAFB65" w14:textId="42992688" w:rsidR="00EF0338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. “</w:t>
            </w:r>
            <w:r w:rsidR="00DE6921" w:rsidRPr="00DE6921">
              <w:rPr>
                <w:sz w:val="20"/>
                <w:szCs w:val="20"/>
                <w:lang w:val="en-AU"/>
              </w:rPr>
              <w:t>caudal</w:t>
            </w:r>
            <w:r>
              <w:rPr>
                <w:sz w:val="20"/>
                <w:szCs w:val="20"/>
                <w:lang w:val="en-AU"/>
              </w:rPr>
              <w:t>”.mp</w:t>
            </w:r>
          </w:p>
          <w:p w14:paraId="7BD8AB01" w14:textId="57758128" w:rsidR="00DE6921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7. “neuraxial”.mp</w:t>
            </w:r>
          </w:p>
          <w:p w14:paraId="70FAF405" w14:textId="29C6A4B9" w:rsidR="00EF0338" w:rsidRPr="00DE6921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8. 1 or 2 or 3 or 4 or 5 or 6 or 7</w:t>
            </w:r>
          </w:p>
          <w:p w14:paraId="6649C6A5" w14:textId="469DC9F0" w:rsidR="00EF0338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. “</w:t>
            </w:r>
            <w:r w:rsidR="00DE6921" w:rsidRPr="00DE6921">
              <w:rPr>
                <w:sz w:val="20"/>
                <w:szCs w:val="20"/>
                <w:lang w:val="en-AU"/>
              </w:rPr>
              <w:t>analges*</w:t>
            </w:r>
            <w:r>
              <w:rPr>
                <w:sz w:val="20"/>
                <w:szCs w:val="20"/>
                <w:lang w:val="en-AU"/>
              </w:rPr>
              <w:t>”.mp</w:t>
            </w:r>
          </w:p>
          <w:p w14:paraId="344768B1" w14:textId="16D8CF55" w:rsidR="00EF0338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0. “</w:t>
            </w:r>
            <w:r w:rsidR="00DE6921" w:rsidRPr="00DE6921">
              <w:rPr>
                <w:sz w:val="20"/>
                <w:szCs w:val="20"/>
                <w:lang w:val="en-AU"/>
              </w:rPr>
              <w:t>anaesth*</w:t>
            </w:r>
            <w:r>
              <w:rPr>
                <w:sz w:val="20"/>
                <w:szCs w:val="20"/>
                <w:lang w:val="en-AU"/>
              </w:rPr>
              <w:t>”.mp</w:t>
            </w:r>
            <w:r w:rsidR="00DE6921" w:rsidRPr="00DE6921">
              <w:rPr>
                <w:sz w:val="20"/>
                <w:szCs w:val="20"/>
                <w:lang w:val="en-AU"/>
              </w:rPr>
              <w:t xml:space="preserve"> </w:t>
            </w:r>
          </w:p>
          <w:p w14:paraId="322C1A76" w14:textId="34478252" w:rsidR="00EF0338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1. “</w:t>
            </w:r>
            <w:r w:rsidR="00DE6921" w:rsidRPr="00DE6921">
              <w:rPr>
                <w:sz w:val="20"/>
                <w:szCs w:val="20"/>
                <w:lang w:val="en-AU"/>
              </w:rPr>
              <w:t>anesth*</w:t>
            </w:r>
            <w:r>
              <w:rPr>
                <w:sz w:val="20"/>
                <w:szCs w:val="20"/>
                <w:lang w:val="en-AU"/>
              </w:rPr>
              <w:t>”.mp</w:t>
            </w:r>
            <w:r w:rsidR="00DE6921" w:rsidRPr="00DE6921">
              <w:rPr>
                <w:sz w:val="20"/>
                <w:szCs w:val="20"/>
                <w:lang w:val="en-AU"/>
              </w:rPr>
              <w:t xml:space="preserve"> </w:t>
            </w:r>
          </w:p>
          <w:p w14:paraId="4CD15E3D" w14:textId="571B85BB" w:rsidR="00EF0338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2. 9 or 10 or 11</w:t>
            </w:r>
          </w:p>
          <w:p w14:paraId="63888261" w14:textId="3C04E207" w:rsidR="00EF0338" w:rsidRPr="00DE6921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3. 8 and 12</w:t>
            </w:r>
          </w:p>
          <w:p w14:paraId="2E503FB2" w14:textId="601E2861" w:rsidR="00EF0338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. limit 13 to (yr=</w:t>
            </w:r>
            <w:r w:rsidR="00DE6921" w:rsidRPr="00DE6921">
              <w:rPr>
                <w:sz w:val="20"/>
                <w:szCs w:val="20"/>
                <w:lang w:val="en-AU"/>
              </w:rPr>
              <w:t>2018/01/01</w:t>
            </w:r>
            <w:r>
              <w:rPr>
                <w:sz w:val="20"/>
                <w:szCs w:val="20"/>
                <w:lang w:val="en-AU"/>
              </w:rPr>
              <w:t>-</w:t>
            </w:r>
            <w:r w:rsidR="00DE6921" w:rsidRPr="00DE6921">
              <w:rPr>
                <w:sz w:val="20"/>
                <w:szCs w:val="20"/>
                <w:lang w:val="en-AU"/>
              </w:rPr>
              <w:t>2023/09/01</w:t>
            </w:r>
            <w:r>
              <w:rPr>
                <w:sz w:val="20"/>
                <w:szCs w:val="20"/>
                <w:lang w:val="en-AU"/>
              </w:rPr>
              <w:t>)</w:t>
            </w:r>
          </w:p>
          <w:p w14:paraId="485F36FA" w14:textId="4CDF6F5A" w:rsidR="00EF0338" w:rsidRPr="00DE6921" w:rsidRDefault="00EF0338" w:rsidP="0033127C">
            <w:pPr>
              <w:pStyle w:val="Default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. limit 14 to (English language)</w:t>
            </w:r>
          </w:p>
        </w:tc>
      </w:tr>
    </w:tbl>
    <w:p w14:paraId="1A129BE8" w14:textId="17C95B6F" w:rsidR="0033127C" w:rsidRPr="004A4FFA" w:rsidRDefault="0033127C" w:rsidP="004A4FFA">
      <w:pPr>
        <w:pStyle w:val="Default"/>
        <w:rPr>
          <w:lang w:val="en-GB"/>
        </w:rPr>
      </w:pPr>
    </w:p>
    <w:sectPr w:rsidR="0033127C" w:rsidRPr="004A4FFA" w:rsidSect="002E1383">
      <w:headerReference w:type="default" r:id="rId7"/>
      <w:pgSz w:w="11906" w:h="16838"/>
      <w:pgMar w:top="720" w:right="720" w:bottom="720" w:left="720" w:header="331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7B2CA" w14:textId="77777777" w:rsidR="002E1383" w:rsidRDefault="002E1383" w:rsidP="001502CF">
      <w:pPr>
        <w:spacing w:after="0" w:line="240" w:lineRule="auto"/>
      </w:pPr>
      <w:r>
        <w:separator/>
      </w:r>
    </w:p>
  </w:endnote>
  <w:endnote w:type="continuationSeparator" w:id="0">
    <w:p w14:paraId="29D4B24E" w14:textId="77777777" w:rsidR="002E1383" w:rsidRDefault="002E138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201BA" w14:textId="77777777" w:rsidR="002E1383" w:rsidRDefault="002E1383" w:rsidP="001502CF">
      <w:pPr>
        <w:spacing w:after="0" w:line="240" w:lineRule="auto"/>
      </w:pPr>
      <w:r>
        <w:separator/>
      </w:r>
    </w:p>
  </w:footnote>
  <w:footnote w:type="continuationSeparator" w:id="0">
    <w:p w14:paraId="0AA86E4F" w14:textId="77777777" w:rsidR="002E1383" w:rsidRDefault="002E138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056E1" w14:textId="61C3C079" w:rsidR="004A4FFA" w:rsidRDefault="004A4FFA" w:rsidP="00ED445B">
    <w:pPr>
      <w:spacing w:after="0" w:line="240" w:lineRule="auto"/>
      <w:rPr>
        <w:bCs/>
      </w:rPr>
    </w:pPr>
    <w:r>
      <w:rPr>
        <w:bCs/>
      </w:rPr>
      <w:t>SUPPLEMENTARY MATERIAL</w:t>
    </w:r>
  </w:p>
  <w:p w14:paraId="28ED04CE" w14:textId="77777777" w:rsidR="004A4FFA" w:rsidRDefault="004A4FFA" w:rsidP="00ED445B">
    <w:pPr>
      <w:spacing w:after="0" w:line="240" w:lineRule="auto"/>
      <w:rPr>
        <w:bCs/>
      </w:rPr>
    </w:pPr>
  </w:p>
  <w:p w14:paraId="0D2B9888" w14:textId="0C0BE16F" w:rsidR="00A85C0A" w:rsidRPr="004A4FFA" w:rsidRDefault="004A4FFA" w:rsidP="00ED445B">
    <w:pPr>
      <w:spacing w:after="0" w:line="240" w:lineRule="auto"/>
      <w:rPr>
        <w:bCs/>
      </w:rPr>
    </w:pPr>
    <w:r w:rsidRPr="004A4FFA">
      <w:rPr>
        <w:bCs/>
      </w:rPr>
      <w:t>David W Hewson, Tiffany R Tedore, Jonathan G Hardman. The impact of spinal</w:t>
    </w:r>
    <w:r w:rsidR="0056712B">
      <w:rPr>
        <w:bCs/>
      </w:rPr>
      <w:t xml:space="preserve"> and </w:t>
    </w:r>
    <w:r w:rsidRPr="004A4FFA">
      <w:rPr>
        <w:bCs/>
      </w:rPr>
      <w:t xml:space="preserve">epidural anaesthesia on perioperative outcome in adult non-cardiac surgery: a review of recent evidence. </w:t>
    </w:r>
  </w:p>
  <w:p w14:paraId="7C306E59" w14:textId="77777777" w:rsidR="004A4FFA" w:rsidRDefault="004A4FF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6320F"/>
    <w:multiLevelType w:val="hybridMultilevel"/>
    <w:tmpl w:val="2F16C6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431"/>
    <w:multiLevelType w:val="hybridMultilevel"/>
    <w:tmpl w:val="231C54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595488"/>
    <w:multiLevelType w:val="hybridMultilevel"/>
    <w:tmpl w:val="076656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C4FEC"/>
    <w:multiLevelType w:val="hybridMultilevel"/>
    <w:tmpl w:val="977CE0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1523046">
    <w:abstractNumId w:val="2"/>
  </w:num>
  <w:num w:numId="2" w16cid:durableId="385220722">
    <w:abstractNumId w:val="3"/>
  </w:num>
  <w:num w:numId="3" w16cid:durableId="1381436753">
    <w:abstractNumId w:val="0"/>
  </w:num>
  <w:num w:numId="4" w16cid:durableId="18489076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7F3B"/>
    <w:rsid w:val="000C32CD"/>
    <w:rsid w:val="000D6DCD"/>
    <w:rsid w:val="000F209F"/>
    <w:rsid w:val="00115F36"/>
    <w:rsid w:val="001350DF"/>
    <w:rsid w:val="001502CF"/>
    <w:rsid w:val="001773FB"/>
    <w:rsid w:val="0018236E"/>
    <w:rsid w:val="001B12BE"/>
    <w:rsid w:val="002048CA"/>
    <w:rsid w:val="002179D5"/>
    <w:rsid w:val="0022031D"/>
    <w:rsid w:val="002779F7"/>
    <w:rsid w:val="0029555D"/>
    <w:rsid w:val="002B6F66"/>
    <w:rsid w:val="002E1383"/>
    <w:rsid w:val="002E1B9C"/>
    <w:rsid w:val="0033127C"/>
    <w:rsid w:val="0035066B"/>
    <w:rsid w:val="003709ED"/>
    <w:rsid w:val="00373165"/>
    <w:rsid w:val="00385E90"/>
    <w:rsid w:val="00400687"/>
    <w:rsid w:val="00444CAD"/>
    <w:rsid w:val="004A07CB"/>
    <w:rsid w:val="004A4FFA"/>
    <w:rsid w:val="004C0CDC"/>
    <w:rsid w:val="004D1137"/>
    <w:rsid w:val="004E41F6"/>
    <w:rsid w:val="0050648F"/>
    <w:rsid w:val="00516410"/>
    <w:rsid w:val="00560609"/>
    <w:rsid w:val="0056712B"/>
    <w:rsid w:val="00592C18"/>
    <w:rsid w:val="005A0614"/>
    <w:rsid w:val="005D591C"/>
    <w:rsid w:val="005E00A3"/>
    <w:rsid w:val="00693098"/>
    <w:rsid w:val="00693447"/>
    <w:rsid w:val="006D1EED"/>
    <w:rsid w:val="00714F48"/>
    <w:rsid w:val="007543C0"/>
    <w:rsid w:val="00757902"/>
    <w:rsid w:val="00787EAF"/>
    <w:rsid w:val="008058C1"/>
    <w:rsid w:val="00824082"/>
    <w:rsid w:val="00827301"/>
    <w:rsid w:val="00865B63"/>
    <w:rsid w:val="00876425"/>
    <w:rsid w:val="008E2204"/>
    <w:rsid w:val="008F23FC"/>
    <w:rsid w:val="008F6824"/>
    <w:rsid w:val="00972AD6"/>
    <w:rsid w:val="0099466F"/>
    <w:rsid w:val="009A5F2C"/>
    <w:rsid w:val="009B37FD"/>
    <w:rsid w:val="009C62CB"/>
    <w:rsid w:val="009E2DB7"/>
    <w:rsid w:val="00A25EB0"/>
    <w:rsid w:val="00A306A3"/>
    <w:rsid w:val="00A314C2"/>
    <w:rsid w:val="00A7746A"/>
    <w:rsid w:val="00A778C0"/>
    <w:rsid w:val="00A808ED"/>
    <w:rsid w:val="00A85C0A"/>
    <w:rsid w:val="00A86EB2"/>
    <w:rsid w:val="00A9661B"/>
    <w:rsid w:val="00AA277D"/>
    <w:rsid w:val="00AC317F"/>
    <w:rsid w:val="00AD60C9"/>
    <w:rsid w:val="00AF0598"/>
    <w:rsid w:val="00AF7587"/>
    <w:rsid w:val="00B1263E"/>
    <w:rsid w:val="00B64700"/>
    <w:rsid w:val="00B654BD"/>
    <w:rsid w:val="00B73648"/>
    <w:rsid w:val="00BF3D13"/>
    <w:rsid w:val="00BF5440"/>
    <w:rsid w:val="00C31766"/>
    <w:rsid w:val="00C33886"/>
    <w:rsid w:val="00C40C8C"/>
    <w:rsid w:val="00C73533"/>
    <w:rsid w:val="00C90482"/>
    <w:rsid w:val="00D070CB"/>
    <w:rsid w:val="00D12A0C"/>
    <w:rsid w:val="00D34653"/>
    <w:rsid w:val="00D41435"/>
    <w:rsid w:val="00D61614"/>
    <w:rsid w:val="00D97D30"/>
    <w:rsid w:val="00DB1940"/>
    <w:rsid w:val="00DE3A43"/>
    <w:rsid w:val="00DE6921"/>
    <w:rsid w:val="00E52568"/>
    <w:rsid w:val="00E734EB"/>
    <w:rsid w:val="00EA60D6"/>
    <w:rsid w:val="00EB1608"/>
    <w:rsid w:val="00ED445B"/>
    <w:rsid w:val="00EF0338"/>
    <w:rsid w:val="00EF4C92"/>
    <w:rsid w:val="00F1234D"/>
    <w:rsid w:val="00F563FE"/>
    <w:rsid w:val="00FE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table" w:styleId="TableGrid">
    <w:name w:val="Table Grid"/>
    <w:basedOn w:val="TableNormal"/>
    <w:uiPriority w:val="39"/>
    <w:rsid w:val="00331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543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67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2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09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291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79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79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61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9736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1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859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12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82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2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47037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33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00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72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8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0494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3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08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34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0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904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5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4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95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0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76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12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7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054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10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5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5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59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09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6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7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993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7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08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40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9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461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9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8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8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0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689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1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85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53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9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832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7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35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9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025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15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42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4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761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8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66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8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7808">
          <w:marLeft w:val="0"/>
          <w:marRight w:val="0"/>
          <w:marTop w:val="0"/>
          <w:marBottom w:val="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4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85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45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8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9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747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6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88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77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000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1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61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7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64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67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7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725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1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37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93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5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628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1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93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2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366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1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04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1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0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013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3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30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28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15253">
          <w:marLeft w:val="0"/>
          <w:marRight w:val="0"/>
          <w:marTop w:val="0"/>
          <w:marBottom w:val="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3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241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4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43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5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2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562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7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8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77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6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124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98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13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2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61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13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4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2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8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10511">
          <w:marLeft w:val="0"/>
          <w:marRight w:val="0"/>
          <w:marTop w:val="0"/>
          <w:marBottom w:val="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4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988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07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12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51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2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1682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82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178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2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1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2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38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3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6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1346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20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2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29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4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3369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3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43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6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2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553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1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5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9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7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2634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72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2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396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4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2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8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51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1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37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33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6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007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25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32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0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1755</Words>
  <Characters>1000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avid Hewson (staff)</cp:lastModifiedBy>
  <cp:revision>18</cp:revision>
  <dcterms:created xsi:type="dcterms:W3CDTF">2022-08-04T14:34:00Z</dcterms:created>
  <dcterms:modified xsi:type="dcterms:W3CDTF">2024-04-23T13:47:00Z</dcterms:modified>
</cp:coreProperties>
</file>